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EF1" w:rsidRPr="00B94ED5" w:rsidRDefault="00007C28" w:rsidP="00FC4B0E">
      <w:pPr>
        <w:jc w:val="center"/>
        <w:rPr>
          <w:sz w:val="24"/>
          <w:szCs w:val="24"/>
        </w:rPr>
      </w:pPr>
      <w:r w:rsidRPr="00FC4B0E">
        <w:rPr>
          <w:rFonts w:ascii="Times New Roman" w:hAnsi="Times New Roman" w:cs="Times New Roman" w:hint="eastAsia"/>
          <w:b/>
          <w:kern w:val="0"/>
          <w:sz w:val="24"/>
          <w:lang w:eastAsia="en-US"/>
        </w:rPr>
        <w:t>Table S1.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top-100 </w:t>
      </w:r>
      <w:r w:rsidR="00B94ED5">
        <w:rPr>
          <w:rFonts w:ascii="Times New Roman" w:hAnsi="Times New Roman" w:cs="Times New Roman"/>
          <w:sz w:val="24"/>
          <w:szCs w:val="24"/>
        </w:rPr>
        <w:t xml:space="preserve">DDI signals detected by the </w:t>
      </w:r>
      <w:r>
        <w:rPr>
          <w:rFonts w:ascii="Times New Roman" w:hAnsi="Times New Roman" w:cs="Times New Roman"/>
          <w:sz w:val="24"/>
          <w:szCs w:val="24"/>
        </w:rPr>
        <w:t>adjusted-</w:t>
      </w:r>
      <w:r w:rsidRPr="00690FAB">
        <w:rPr>
          <w:rFonts w:ascii="Times New Roman" w:hAnsi="Times New Roman" w:cs="Times New Roman"/>
          <w:sz w:val="24"/>
          <w:szCs w:val="24"/>
        </w:rPr>
        <w:t>FD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94ED5">
        <w:rPr>
          <w:rFonts w:ascii="Times New Roman" w:hAnsi="Times New Roman" w:cs="Times New Roman"/>
          <w:sz w:val="24"/>
          <w:szCs w:val="24"/>
        </w:rPr>
        <w:t>The u</w:t>
      </w:r>
      <w:r w:rsidR="00B94ED5" w:rsidRPr="00B94ED5">
        <w:rPr>
          <w:rFonts w:ascii="Times New Roman" w:hAnsi="Times New Roman" w:cs="Times New Roman"/>
          <w:sz w:val="24"/>
          <w:szCs w:val="24"/>
        </w:rPr>
        <w:t xml:space="preserve">nderlined name </w:t>
      </w:r>
      <w:r w:rsidR="00B94ED5">
        <w:rPr>
          <w:rFonts w:ascii="Times New Roman" w:hAnsi="Times New Roman" w:cs="Times New Roman"/>
          <w:sz w:val="24"/>
          <w:szCs w:val="24"/>
        </w:rPr>
        <w:t xml:space="preserve">drug represents the drug-drug pair is documented </w:t>
      </w:r>
      <w:r w:rsidR="00FC4B0E">
        <w:rPr>
          <w:rFonts w:ascii="Times New Roman" w:hAnsi="Times New Roman" w:cs="Times New Roman"/>
          <w:sz w:val="24"/>
          <w:szCs w:val="24"/>
        </w:rPr>
        <w:t xml:space="preserve">to have drug-drug interaction </w:t>
      </w:r>
      <w:r w:rsidR="00B94ED5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B94ED5">
        <w:rPr>
          <w:rFonts w:ascii="Times New Roman" w:hAnsi="Times New Roman" w:cs="Times New Roman"/>
          <w:sz w:val="24"/>
          <w:szCs w:val="24"/>
        </w:rPr>
        <w:t>DrugBank</w:t>
      </w:r>
      <w:proofErr w:type="spellEnd"/>
      <w:r w:rsidR="00B94ED5">
        <w:rPr>
          <w:rFonts w:ascii="Times New Roman" w:hAnsi="Times New Roman" w:cs="Times New Roman"/>
          <w:sz w:val="24"/>
          <w:szCs w:val="24"/>
        </w:rPr>
        <w:t xml:space="preserve"> database and the</w:t>
      </w:r>
      <w:r w:rsidR="00403792" w:rsidRPr="00403792">
        <w:rPr>
          <w:rFonts w:ascii="Times New Roman" w:hAnsi="Times New Roman"/>
          <w:sz w:val="24"/>
          <w:szCs w:val="24"/>
        </w:rPr>
        <w:t xml:space="preserve"> </w:t>
      </w:r>
      <w:r w:rsidR="00403792">
        <w:rPr>
          <w:rFonts w:ascii="Times New Roman" w:hAnsi="Times New Roman"/>
          <w:sz w:val="24"/>
          <w:szCs w:val="24"/>
        </w:rPr>
        <w:t xml:space="preserve">drug name with </w:t>
      </w:r>
      <w:r w:rsidR="00403792" w:rsidRPr="00B821B7">
        <w:rPr>
          <w:rFonts w:ascii="Times New Roman" w:hAnsi="Times New Roman"/>
          <w:sz w:val="24"/>
          <w:szCs w:val="24"/>
        </w:rPr>
        <w:t>#</w:t>
      </w:r>
      <w:r w:rsidR="00403792">
        <w:rPr>
          <w:rFonts w:ascii="Times New Roman" w:hAnsi="Times New Roman"/>
          <w:sz w:val="24"/>
          <w:szCs w:val="24"/>
        </w:rPr>
        <w:t xml:space="preserve"> </w:t>
      </w:r>
      <w:r w:rsidR="00B94ED5">
        <w:rPr>
          <w:rFonts w:ascii="Times New Roman" w:hAnsi="Times New Roman" w:cs="Times New Roman"/>
          <w:sz w:val="24"/>
          <w:szCs w:val="24"/>
        </w:rPr>
        <w:t>represents the drug labeled with the ADE</w:t>
      </w:r>
      <w:r w:rsidR="00B94ED5" w:rsidRPr="00B94E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94ED5">
        <w:rPr>
          <w:rFonts w:ascii="Times New Roman" w:hAnsi="Times New Roman" w:cs="Times New Roman"/>
          <w:sz w:val="24"/>
          <w:szCs w:val="24"/>
        </w:rPr>
        <w:t>i</w:t>
      </w:r>
      <w:r w:rsidR="00B94ED5" w:rsidRPr="00B94ED5">
        <w:rPr>
          <w:rFonts w:ascii="Times New Roman" w:hAnsi="Times New Roman" w:cs="Times New Roman" w:hint="eastAsia"/>
          <w:sz w:val="24"/>
          <w:szCs w:val="24"/>
        </w:rPr>
        <w:t xml:space="preserve">n </w:t>
      </w:r>
      <w:r w:rsidR="00B94ED5" w:rsidRPr="00B94ED5">
        <w:rPr>
          <w:rFonts w:ascii="Times New Roman" w:hAnsi="Times New Roman" w:cs="Times New Roman"/>
          <w:sz w:val="24"/>
          <w:szCs w:val="24"/>
        </w:rPr>
        <w:t>SIDER database</w:t>
      </w:r>
      <w:r w:rsidR="00B94ED5">
        <w:rPr>
          <w:rFonts w:ascii="Times New Roman" w:hAnsi="Times New Roman" w:cs="Times New Roman"/>
          <w:sz w:val="24"/>
          <w:szCs w:val="24"/>
        </w:rPr>
        <w:t>.</w:t>
      </w:r>
    </w:p>
    <w:p w:rsidR="00C44EF1" w:rsidRDefault="00C44EF1">
      <w:r>
        <w:fldChar w:fldCharType="begin"/>
      </w:r>
      <w:r>
        <w:instrText xml:space="preserve"> LINK </w:instrText>
      </w:r>
      <w:r w:rsidR="00282280">
        <w:instrText xml:space="preserve">Excel.Sheet.12 "E:\\new methods\\P\\Result\\supplementary Table1 (top100 ranking ps adjusting DDIs).xlsx" "top100 ps adjusting E with all !R1C1:R101C11" </w:instrText>
      </w:r>
      <w:r>
        <w:instrText xml:space="preserve">\a \f 5 \h  \* MERGEFORMAT </w:instrText>
      </w:r>
      <w:r>
        <w:fldChar w:fldCharType="separate"/>
      </w:r>
    </w:p>
    <w:tbl>
      <w:tblPr>
        <w:tblW w:w="20934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52"/>
        <w:gridCol w:w="3118"/>
        <w:gridCol w:w="2694"/>
        <w:gridCol w:w="850"/>
        <w:gridCol w:w="851"/>
        <w:gridCol w:w="850"/>
        <w:gridCol w:w="992"/>
        <w:gridCol w:w="567"/>
        <w:gridCol w:w="2127"/>
        <w:gridCol w:w="1701"/>
        <w:gridCol w:w="1559"/>
        <w:gridCol w:w="992"/>
        <w:gridCol w:w="992"/>
        <w:gridCol w:w="1089"/>
      </w:tblGrid>
      <w:tr w:rsidR="00C7192B" w:rsidRPr="00C44EF1" w:rsidTr="00901D06">
        <w:trPr>
          <w:trHeight w:val="27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rug1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rug2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A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r</w:t>
            </w:r>
            <w:r w:rsidRPr="00901D06">
              <w:rPr>
                <w:rFonts w:hint="eastAsia"/>
                <w:vertAlign w:val="subscript"/>
              </w:rPr>
              <w:t>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r</w:t>
            </w:r>
            <w:r w:rsidRPr="00901D06">
              <w:rPr>
                <w:rFonts w:hint="eastAsia"/>
                <w:vertAlign w:val="sub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r</w:t>
            </w:r>
            <w:r w:rsidRPr="00901D06">
              <w:rPr>
                <w:rFonts w:hint="eastAsia"/>
                <w:vertAlign w:val="subscript"/>
              </w:rPr>
              <w:t>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r</w:t>
            </w:r>
            <w:r w:rsidRPr="00901D06">
              <w:rPr>
                <w:rFonts w:hint="eastAsia"/>
                <w:vertAlign w:val="subscript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AA323B">
              <w:rPr>
                <w:rFonts w:hint="eastAsia"/>
                <w:color w:val="000000"/>
                <w:szCs w:val="21"/>
              </w:rPr>
              <w:t>-log10(adjusted-FDR) [Rank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ascii="Times New Roman" w:hAnsi="Times New Roman" w:cs="Times New Roman"/>
              </w:rPr>
              <w:t>Ω</w:t>
            </w:r>
            <w:r w:rsidRPr="00C44EF1">
              <w:rPr>
                <w:rFonts w:hint="eastAsia"/>
              </w:rPr>
              <w:t>025 [Rank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AA323B">
              <w:rPr>
                <w:rFonts w:hint="eastAsia"/>
                <w:color w:val="000000"/>
                <w:szCs w:val="21"/>
              </w:rPr>
              <w:t>-log10[FDR] [Rank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7192B" w:rsidRPr="006B136C" w:rsidRDefault="008D281B" w:rsidP="00C7192B">
            <w:pPr>
              <w:rPr>
                <w:color w:val="00000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Cs w:val="21"/>
                      </w:rPr>
                      <m:t>PR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Cs w:val="21"/>
                      </w:rPr>
                      <m:t>025 D1</m:t>
                    </m:r>
                  </m:sub>
                </m:sSub>
              </m:oMath>
            </m:oMathPara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7192B" w:rsidRPr="006B136C" w:rsidRDefault="008D281B" w:rsidP="00C7192B">
            <w:pPr>
              <w:rPr>
                <w:color w:val="00000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Cs w:val="21"/>
                      </w:rPr>
                      <m:t>PR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Cs w:val="21"/>
                      </w:rPr>
                      <m:t>025 D2</m:t>
                    </m:r>
                  </m:sub>
                </m:sSub>
              </m:oMath>
            </m:oMathPara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7192B" w:rsidRPr="006B136C" w:rsidRDefault="008D281B" w:rsidP="00C7192B">
            <w:pPr>
              <w:rPr>
                <w:color w:val="00000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Cs w:val="21"/>
                      </w:rPr>
                      <m:t>PR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Cs w:val="21"/>
                      </w:rPr>
                      <m:t>025 D1D2</m:t>
                    </m:r>
                  </m:sub>
                </m:sSub>
              </m:oMath>
            </m:oMathPara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RITONAVIR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LOPINAVIR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8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55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72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0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69.0991 [1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-0.0619 [80115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95.9469 [1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7192B" w:rsidRDefault="00C7192B" w:rsidP="00C7192B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0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927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154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EB67FD" w:rsidRDefault="00C7192B" w:rsidP="00C7192B">
            <w:pPr>
              <w:rPr>
                <w:u w:val="single"/>
              </w:rPr>
            </w:pPr>
            <w:r w:rsidRPr="00EB67FD">
              <w:rPr>
                <w:rFonts w:hint="eastAsia"/>
                <w:u w:val="single"/>
              </w:rPr>
              <w:t>NORGESTIMAT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EB67FD" w:rsidRDefault="00C7192B" w:rsidP="00C7192B">
            <w:pPr>
              <w:rPr>
                <w:u w:val="single"/>
              </w:rPr>
            </w:pPr>
            <w:r w:rsidRPr="00EB67FD">
              <w:rPr>
                <w:rFonts w:hint="eastAsia"/>
                <w:u w:val="single"/>
              </w:rPr>
              <w:t>ETHINYL ESTRADIOL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My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465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06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37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28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31.9872 [2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-0.5706 [115911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7.6716 [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7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29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38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EB67FD" w:rsidRDefault="00C7192B" w:rsidP="00C7192B">
            <w:pPr>
              <w:rPr>
                <w:u w:val="single"/>
              </w:rPr>
            </w:pPr>
            <w:r w:rsidRPr="00EB67FD">
              <w:rPr>
                <w:rFonts w:hint="eastAsia"/>
                <w:u w:val="single"/>
              </w:rPr>
              <w:t>NORGESTIMAT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EB67FD" w:rsidRDefault="00C7192B" w:rsidP="00C7192B">
            <w:pPr>
              <w:rPr>
                <w:u w:val="single"/>
              </w:rPr>
            </w:pPr>
            <w:r w:rsidRPr="00EB67FD">
              <w:rPr>
                <w:rFonts w:hint="eastAsia"/>
                <w:u w:val="single"/>
              </w:rPr>
              <w:t>ETHINYL ESTRADIOL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Skin pigmentation disorder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12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24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82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62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62.7545 [3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-0.6021 [118083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52.5622 [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66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79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25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TRETINOI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EB67FD" w:rsidRDefault="00C7192B" w:rsidP="00C7192B">
            <w:pPr>
              <w:rPr>
                <w:u w:val="single"/>
              </w:rPr>
            </w:pPr>
            <w:r w:rsidRPr="00EB67FD">
              <w:rPr>
                <w:rFonts w:hint="eastAsia"/>
                <w:u w:val="single"/>
              </w:rPr>
              <w:t>NORGESTIMAT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My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463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416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72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061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2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62.4389 [4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0.8555 [27637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3.0434 [201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9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7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89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ATOVAQUO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PROGUANIL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My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463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982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381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60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53.2321 [5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-1.7485 [177245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44.6498 [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0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1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20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EB67FD" w:rsidRDefault="00C7192B" w:rsidP="00C7192B">
            <w:pPr>
              <w:rPr>
                <w:u w:val="single"/>
              </w:rPr>
            </w:pPr>
            <w:r w:rsidRPr="00EB67FD">
              <w:rPr>
                <w:rFonts w:hint="eastAsia"/>
                <w:u w:val="single"/>
              </w:rPr>
              <w:t>RITONAVIR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EB67FD" w:rsidRDefault="00C7192B" w:rsidP="00C7192B">
            <w:pPr>
              <w:rPr>
                <w:u w:val="single"/>
              </w:rPr>
            </w:pPr>
            <w:r w:rsidRPr="00EB67FD">
              <w:rPr>
                <w:rFonts w:hint="eastAsia"/>
                <w:u w:val="single"/>
              </w:rPr>
              <w:t>LOPINAVIR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4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8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34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52.2472 [6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-0.4525 [107994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33.6021 [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7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44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537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CLAVULANAT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AMOXICILLIN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88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312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481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44.1421 [7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-0.0166 [76952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0.8665 [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85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73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868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CLAVULANAT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AMOXICILLIN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4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36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56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41.5376 [8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-0.5502 [114608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30.3969 [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8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033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87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BUPROPIO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EB67FD" w:rsidRDefault="00C7192B" w:rsidP="00C7192B">
            <w:pPr>
              <w:rPr>
                <w:u w:val="single"/>
              </w:rPr>
            </w:pPr>
            <w:r w:rsidRPr="00EB67FD">
              <w:rPr>
                <w:rFonts w:hint="eastAsia"/>
                <w:u w:val="single"/>
              </w:rPr>
              <w:t>METHAMPHETAM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78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3898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3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35.0381 [9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2731 [84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2.2097 [1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11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37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1433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GABAPENTI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EB67FD" w:rsidRDefault="00C7192B" w:rsidP="00C7192B">
            <w:pPr>
              <w:rPr>
                <w:u w:val="single"/>
              </w:rPr>
            </w:pPr>
            <w:r w:rsidRPr="00EB67FD">
              <w:rPr>
                <w:rFonts w:hint="eastAsia"/>
                <w:u w:val="single"/>
              </w:rPr>
              <w:t>METHAMPHETAM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3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383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4423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3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34.4763 [10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5876 [758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2.2013 [1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90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37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.5881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EB67FD" w:rsidRDefault="00C7192B" w:rsidP="00C7192B">
            <w:pPr>
              <w:rPr>
                <w:u w:val="single"/>
              </w:rPr>
            </w:pPr>
            <w:r w:rsidRPr="00EB67FD">
              <w:rPr>
                <w:rFonts w:hint="eastAsia"/>
                <w:u w:val="single"/>
              </w:rPr>
              <w:t>ACETAMINOPHEN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EB67FD" w:rsidRDefault="00C7192B" w:rsidP="00C7192B">
            <w:pPr>
              <w:rPr>
                <w:u w:val="single"/>
              </w:rPr>
            </w:pPr>
            <w:r w:rsidRPr="00EB67FD">
              <w:rPr>
                <w:rFonts w:hint="eastAsia"/>
                <w:u w:val="single"/>
              </w:rPr>
              <w:t>METHAMPHETAM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2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03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219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3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34.0458 [11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5115 [915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2.2007 [1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45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37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4755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EB67FD" w:rsidRDefault="00C7192B" w:rsidP="00C7192B">
            <w:pPr>
              <w:rPr>
                <w:u w:val="single"/>
              </w:rPr>
            </w:pPr>
            <w:r w:rsidRPr="00EB67FD">
              <w:rPr>
                <w:rFonts w:hint="eastAsia"/>
                <w:u w:val="single"/>
              </w:rPr>
              <w:t>ACETAMINOPHEN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EB67FD" w:rsidRDefault="00C7192B" w:rsidP="00C7192B">
            <w:pPr>
              <w:rPr>
                <w:u w:val="single"/>
              </w:rPr>
            </w:pPr>
            <w:r w:rsidRPr="00EB67FD">
              <w:rPr>
                <w:rFonts w:hint="eastAsia"/>
                <w:u w:val="single"/>
              </w:rPr>
              <w:t>PHENAZOPYRID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2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03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2091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3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32.4510 [12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4569 [1069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2.1694 [1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45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351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5476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GADOTERIDOL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GADOBENATE DIMEGLUM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8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1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12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9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8.3716 [13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-0.2205 [91613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7.9136 [1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1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3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52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GADOTERIDOL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GADOPENTETATE DIMEGLUM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8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04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08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9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7.8327 [14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-0.6667 [122332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7.8182 [19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1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6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17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/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GADODIAMID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EB67FD" w:rsidRDefault="00C7192B" w:rsidP="00C7192B">
            <w:pPr>
              <w:rPr>
                <w:u w:val="single"/>
              </w:rPr>
            </w:pPr>
            <w:r w:rsidRPr="00EB67FD">
              <w:rPr>
                <w:rFonts w:hint="eastAsia"/>
                <w:u w:val="single"/>
              </w:rPr>
              <w:t>GADOTERIDOL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8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32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08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9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7.6253 [15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-0.9976 [142251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7.7878 [2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3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19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33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r w:rsidRPr="00403792">
              <w:rPr>
                <w:rFonts w:hint="eastAsia"/>
              </w:rPr>
              <w:t>GADOVERSETAMID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GADOTERIDOL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8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386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14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9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6.7645 [16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-2.4544 [200087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7.5406 [2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58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19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06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ACETAMINOPHEN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NEOSTIGM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2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03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212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6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3.2076 [17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1.5831 [8126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4.7144 [3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45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219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7673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BEVACIZUMAB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VALPROIC ACID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6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3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85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2346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38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3.1427 [18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8676 [9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8.1864 [1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1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05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.0302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PEGFILGRASTIM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PHENYTOI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31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48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5429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38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2.7212 [19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4.9747 [1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3.3188 [9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4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1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2.7558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FENTANYL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NEOSTIGM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76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637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6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2.6882 [20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0.9528 [23990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4.6676 [3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88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219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611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PROPOFOL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NEOSTIGM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8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82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611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6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2.3969 [21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1.8455 [4666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4.7011 [3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96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219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453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BEVACIZUMAB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PHENYTOI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3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48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754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40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2.3019 [22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4.1906 [4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2.1561 [1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1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1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.2345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FUROSEMID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PROCAINAMID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Skin pigmentation disorder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03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462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2258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4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9.7773 [23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1.2551 [14854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2.5768 [4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24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54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7493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AMSACR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CYTARAB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My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462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505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163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0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9.5528 [24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0.4559 [46607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5.9586 [2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25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39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47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ZOLEDRONAT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VARENICL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4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417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7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37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4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8.8508 [25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7603 [438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1.3925 [1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37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8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.9092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PEGFILGRASTIM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pPr>
              <w:rPr>
                <w:b/>
                <w:bCs/>
              </w:rPr>
            </w:pPr>
            <w:r w:rsidRPr="00403792">
              <w:rPr>
                <w:rFonts w:hint="eastAsia"/>
                <w:bCs/>
              </w:rPr>
              <w:t>VALPROIC ACID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6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31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85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3689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38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8.6819 [26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4.2639 [3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4.4330 [3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4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05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6.5403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CARBOPLATI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VARENICL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9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78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5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5294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7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8.4634 [27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6936 [17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7.4828 [2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12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8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.1493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NALOXON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BUDESONID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9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59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64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3621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1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7.4486 [28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8090 [13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3.1979 [4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5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83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.8251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LENALIDOMID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CYCLOPHOSPHAMID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4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72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41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529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42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7.3788 [29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1.5641 [8445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0.0543 [6751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12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15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8172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LEVOTHYROXIN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PILOCARP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6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43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24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697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7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7.3410 [30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0.9991 [22363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0.1967 [2528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8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94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189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PEGFILGRASTIM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BEVACIZUMAB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9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2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511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43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6.6819 [31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4410 [51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6.2976 [2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4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1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1947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ACETAMINOPHE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RIMANTAD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Skin pigmentation disorder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9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473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667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2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5.5670 [32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0.7489 [32089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4045 [7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50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17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121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ROFECOXIB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PILOCARP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55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16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2254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6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5.4330 [33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3489 [1419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.7817 [234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2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94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6760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VALPROIC ACID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CARBOPLATIN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6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85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34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3136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37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5.4283 [34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4.0513 [6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.8894 [5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05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4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.2514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PEGINTERFERON ALFA-2B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BOCEPREVIR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7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8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5.1244 [35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0.2112 [61357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4609 [10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18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9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252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WARFARIN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SILVER SULFADIAZ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6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91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488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2167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3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5.0123 [36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0.8422 [28192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0.0545 [6727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17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02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0817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AMPHOTERICIN B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FLUCYTOS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My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462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833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656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2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4.7423 [37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-1.2628 [156383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9788 [9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9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0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02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lastRenderedPageBreak/>
              <w:t>WARFARIN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TETRACYCL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41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7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471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5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4.7352 [38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2537 [93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.1637 [6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2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46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1982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EPTIFIBATID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LISINOPRIL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6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6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93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329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1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4.2351 [39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1.9174 [3972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3.6576 [4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9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54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3860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METAXALON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TERIPARATID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2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1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102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4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4.0580 [40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2475 [98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2549 [8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5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33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9570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METFORMIN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RALTEGRAVIR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8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7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204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3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3.8210 [41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1978 [116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3706 [79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2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5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8241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ETONOGESTREL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ETHINYL ESTRADIOL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7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3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3.5686 [42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-1.9839 [185856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.2644 [169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1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9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17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CLIDINIUM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ACETYLSALICYLIC ACID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6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42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562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3.5058 [43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0459 [2987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.4260 [159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11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9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4129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CYCLOPHOSPHAMID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VARENICL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62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5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4028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9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3.4881 [44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0548 [176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3.9872 [39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15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8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.7950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DEXAMETHASO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VARENICL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3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471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3681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67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3.3990 [45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5294 [877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5.6737 [2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35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8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.8744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PHENYTOI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CARBOPLATIN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5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35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2713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35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3.3546 [46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4.3066 [2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4.7447 [3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1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4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.0028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CARBIDOPA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LEVODOPA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Skin pigmentation disorder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11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33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51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98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02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3.3107 [47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-0.5463 [114338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.6697 [4799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00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89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95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pPr>
              <w:rPr>
                <w:b/>
                <w:bCs/>
              </w:rPr>
            </w:pPr>
            <w:r w:rsidRPr="00403792">
              <w:rPr>
                <w:rFonts w:hint="eastAsia"/>
                <w:bCs/>
              </w:rPr>
              <w:t>METHYLPREDNISOLO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VARENICL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9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58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5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2013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30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3.1605 [48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8515 [331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3.1409 [4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77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8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6608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CARVEDILOL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NALOXO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8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48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55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3077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4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3.0353 [49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2530 [94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4001 [10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28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5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.1420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EPOETIN ALFA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VARENICL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8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384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3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4259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46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2.9830 [50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8768 [311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6.3010 [2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18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8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.6825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CHLORDIAZEPOXID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CLIDINIUM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69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9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2.7282 [51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-0.5959 [117623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.2464 [17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4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11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061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PROCHLORPERAZIN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VARENICL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8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422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1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2913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60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2.6536 [52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3300 [1494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3.7670 [4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90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8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0616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RITUXIMAB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CONJUGATED ESTROGENS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2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833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2.4225 [53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1379 [140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.9208 [12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3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9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.8718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ZOLPIDEM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LENALIDOMID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3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55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7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413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53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2.0675 [54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1.4204 [11132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0.0403 [9407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81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12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6188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METAXALON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ROSUVASTATIN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7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6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06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6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2.0458 [55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3886 [60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.3002 [6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5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6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7431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LOTEPREDNOL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ACETYLSALICYLIC ACID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6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42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928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.8633 [56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2968 [1616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7.3958 [24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69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9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4719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PYRIDOXAL PHOSPHAT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ISONIAZID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6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48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.8539 [57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0.1137 [67809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7.3925 [24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9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2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752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ACETAMINOPHEN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NITROPRUSSID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2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03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833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.8386 [58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0.7246 [33159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7.3904 [249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45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67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859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ROFECOXIB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LAMOTRIG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52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8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3271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35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.8239 [59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5168 [35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0391 [12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2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1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8124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SIMVASTATI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PAPAVER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6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56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947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.8041 [60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1.1652 [17310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7.3851 [25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68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7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893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OXYCODON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METHYLNALTREXO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4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97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87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2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.7055 [61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1.4494 [10516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4895 [7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57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14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3610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AMSACR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CYTARAB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Skin pigmentation disorder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09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685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988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7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.5638 [62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-0.2555 [94180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8601 [9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13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93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829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INSULIN GLARG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MILRINO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8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3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2879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9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.5482 [63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8059 [381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6144 [7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31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66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1287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NORGESTIMAT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ETHINYL ESTRADIOL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9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7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9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.4921 [64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-2.4181 [199131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.0675 [18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9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4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11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METHADON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EXENATID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8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25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8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3134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1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.4157 [65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7396 [476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0061 [9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54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8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.0549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ZOLEDRONAT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SUMATRIPTA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Skin pigmentation disorder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11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09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95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329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9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.3316 [66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0710 [165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.8894 [5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6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6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5942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BUPIVACAIN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PREDNISO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42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8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2273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5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.2457 [67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4850 [42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.6271 [14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8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4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.0550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TETRACYCLIN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ESCITALOPRAM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7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55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2143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5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9957 [68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3108 [73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.3799 [59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46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8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.7768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DULOXETIN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ROFECOXIB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6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96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46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4229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5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9666 [69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5546 [30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6.4921 [34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12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2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9861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METOLAZON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TERIPARATID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7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1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842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4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9586 [70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8848 [299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.4647 [15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03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33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5887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ROSIGLITAZON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BIMATOPROST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8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85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48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2951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8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8962 [71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4377 [52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4045 [7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4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8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5408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VINORELBIN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APROXEN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6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5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993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4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8268 [72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1852 [122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.7959 [13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7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23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4109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TIOTROPIUM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DESVENLAFAX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9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56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3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58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3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6517 [73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6681 [601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.9706 [12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67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4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2815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GEMCITABIN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DULOXET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56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868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7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6271 [74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3538 [65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0625 [119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3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72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1643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CYCLOPHOSPHAMID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BUSULFA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7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4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19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1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6198 [75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1.3460 [12741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6946 [69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2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29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898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b/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VALDECOXIB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TELMISARTA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8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92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1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3462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8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6144 [76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4979 [38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1512 [11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24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4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3932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RAMIPRIL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QUIN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39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9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792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4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5850 [77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2208 [102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1367 [11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45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3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0368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TRAMADOL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ORETHINDRO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02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5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948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5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5229 [78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0927 [2699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.5100 [15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94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8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7795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GEMCITABIN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ROFECOXIB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1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4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261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5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4112 [79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4159 [56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4559 [10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3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2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.1456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lastRenderedPageBreak/>
              <w:t>BUPIVACAIN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ZOLEDRONAT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42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34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2459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5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3605 [80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4567 [45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.2343 [17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8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79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.8019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FILGRASTIM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PHENYTOI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4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51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854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33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2907 [81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8094 [12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9508 [9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0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1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.6368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ROFECOXIB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GRANISETRON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4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35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798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6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2716 [82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5553 [29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5544 [10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2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0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8081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PAROXET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PILOCARP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52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71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509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2381 [83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1.0735 [19972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0.4007 [1587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5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94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1657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METOCLOPRAMID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PANCURONIUM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6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59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481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2336 [84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0.9924 [22635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6.3726 [36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27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8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9670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OPRELVEKIN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FILGRASTIM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59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2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2240 [85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1111 [2581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6.3655 [36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279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0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2473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ACETYLSALICYLIC ACID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PROCAINAMID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6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42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569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2233 [86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4056 [1216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6.3716 [36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9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19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7925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DEXRAZOXAN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b/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DOXORUBICI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4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491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2218 [87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0089 [3273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6.3655 [36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295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92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2617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FUROSEMID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PROCAINAMID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6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57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29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2182 [88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1472 [2365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6.3706 [36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64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19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0669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ESMOLOL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CEFAZOLIN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8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256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899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1618 [89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0.4465 [47155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6.3575 [37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4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013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187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FORMOTEROL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DESVENLAFAX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9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61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3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781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3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1427 [90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7620 [435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0458 [12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0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4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8763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7192B" w:rsidRDefault="00C7192B" w:rsidP="00C7192B">
            <w:pPr>
              <w:rPr>
                <w:u w:val="single"/>
              </w:rPr>
            </w:pPr>
            <w:r w:rsidRPr="00C7192B">
              <w:rPr>
                <w:rFonts w:hint="eastAsia"/>
                <w:u w:val="single"/>
              </w:rPr>
              <w:t>INFLIXIMAB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7192B" w:rsidRDefault="00C7192B" w:rsidP="00C7192B">
            <w:pPr>
              <w:rPr>
                <w:u w:val="single"/>
              </w:rPr>
            </w:pPr>
            <w:r w:rsidRPr="00C7192B">
              <w:rPr>
                <w:rFonts w:hint="eastAsia"/>
                <w:u w:val="single"/>
              </w:rPr>
              <w:t>CEVIMEL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9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9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379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1373 [91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1.8882 [4262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.7113 [247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5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6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2442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ESMOLOL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MIDAZOLAM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8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7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6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1361 [92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0.5453 [41854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6.3585 [37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4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1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444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FILGRASTIM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BEVACIZUMAB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39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4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608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36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0429 [93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1773 [124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2.2118 [5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0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1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4697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NORETHINDRON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ESTRADIOL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3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2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8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2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8894 [94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0.4856 [45000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7.2882 [26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2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35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375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CAPECITABIN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GLUCOSAMI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1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9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93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1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8447 [95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3.1599 [132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7.9626 [19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0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6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1033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CYCLOPENTOLATE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DEXAMETHASO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2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479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1026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8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8182 [96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-0.1641 [87521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6.3439 [37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24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35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7847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b/>
                <w:bCs/>
                <w:u w:val="single"/>
              </w:rPr>
            </w:pPr>
            <w:r w:rsidRPr="00403792">
              <w:rPr>
                <w:rFonts w:hint="eastAsia"/>
                <w:bCs/>
                <w:u w:val="single"/>
              </w:rPr>
              <w:t>LAMOTRIG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256032" w:rsidRDefault="00C7192B" w:rsidP="00C7192B">
            <w:pPr>
              <w:rPr>
                <w:u w:val="single"/>
              </w:rPr>
            </w:pPr>
            <w:r w:rsidRPr="00256032">
              <w:rPr>
                <w:rFonts w:hint="eastAsia"/>
                <w:u w:val="single"/>
              </w:rPr>
              <w:t>MEDROXYPROGESTERON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9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86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34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2182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2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8097 [97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7549 [451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7.2798 [26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1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7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8742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CONJUGATED ESTROGENS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ZOLEDRONATE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Delir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10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32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367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6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7878 [98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6413 [657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5243 [7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9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79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3390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EPTIFIBATID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METOPROLOL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6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07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73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648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21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6655 [99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1.1347 [18180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0.2958 [8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9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93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677</w:t>
            </w:r>
          </w:p>
        </w:tc>
      </w:tr>
      <w:tr w:rsidR="00C7192B" w:rsidRPr="00C44EF1" w:rsidTr="00901D06">
        <w:trPr>
          <w:trHeight w:val="270"/>
        </w:trPr>
        <w:tc>
          <w:tcPr>
            <w:tcW w:w="2552" w:type="dxa"/>
            <w:shd w:val="clear" w:color="auto" w:fill="FFFFFF" w:themeFill="background1"/>
            <w:noWrap/>
            <w:hideMark/>
          </w:tcPr>
          <w:p w:rsidR="00C7192B" w:rsidRPr="00403792" w:rsidRDefault="00C7192B" w:rsidP="00C7192B">
            <w:pPr>
              <w:rPr>
                <w:bCs/>
              </w:rPr>
            </w:pPr>
            <w:r w:rsidRPr="00403792">
              <w:rPr>
                <w:rFonts w:hint="eastAsia"/>
                <w:bCs/>
              </w:rPr>
              <w:t>CLOPIDOGREL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VECURONIUM</w:t>
            </w:r>
          </w:p>
        </w:tc>
        <w:tc>
          <w:tcPr>
            <w:tcW w:w="2694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78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124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0022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 xml:space="preserve">0.2143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15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6635 [100]</w:t>
            </w:r>
          </w:p>
        </w:tc>
        <w:tc>
          <w:tcPr>
            <w:tcW w:w="1701" w:type="dxa"/>
            <w:shd w:val="clear" w:color="auto" w:fill="FFFFFF" w:themeFill="background1"/>
          </w:tcPr>
          <w:p w:rsidR="00C7192B" w:rsidRPr="00C44EF1" w:rsidRDefault="00C7192B" w:rsidP="00C7192B">
            <w:r w:rsidRPr="00C44EF1">
              <w:rPr>
                <w:rFonts w:hint="eastAsia"/>
              </w:rPr>
              <w:t>2.6835 [573]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7192B" w:rsidRPr="00C44EF1" w:rsidRDefault="00C7192B" w:rsidP="00C7192B">
            <w:r w:rsidRPr="00C44EF1">
              <w:rPr>
                <w:rFonts w:hint="eastAsia"/>
              </w:rPr>
              <w:t>9.0711 [11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5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7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C7192B" w:rsidRDefault="00C7192B" w:rsidP="00C7192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4536</w:t>
            </w:r>
          </w:p>
        </w:tc>
      </w:tr>
    </w:tbl>
    <w:p w:rsidR="00C44EF1" w:rsidRDefault="00C44EF1">
      <w:r>
        <w:fldChar w:fldCharType="end"/>
      </w:r>
      <w:r>
        <w:fldChar w:fldCharType="begin"/>
      </w:r>
      <w:r>
        <w:instrText xml:space="preserve"> LINK </w:instrText>
      </w:r>
      <w:r w:rsidR="00282280">
        <w:instrText xml:space="preserve">Excel.Sheet.12 "E:\\new methods\\P\\Result\\supplementary Table1 (top100 ranking ps adjusting DDIs).xlsx" "top100 ps adjusting E with all !R1C1:R101C11" </w:instrText>
      </w:r>
      <w:r>
        <w:instrText xml:space="preserve">\a \f 5 \h  \* MERGEFORMAT </w:instrText>
      </w:r>
      <w:r>
        <w:fldChar w:fldCharType="separate"/>
      </w:r>
    </w:p>
    <w:p w:rsidR="000359A3" w:rsidRDefault="00C44EF1">
      <w:r>
        <w:fldChar w:fldCharType="end"/>
      </w:r>
    </w:p>
    <w:p w:rsidR="00FC4B0E" w:rsidRDefault="00FC4B0E"/>
    <w:p w:rsidR="00FC4B0E" w:rsidRDefault="00FC4B0E"/>
    <w:p w:rsidR="00FC4B0E" w:rsidRDefault="00FC4B0E"/>
    <w:p w:rsidR="00FC4B0E" w:rsidRDefault="00FC4B0E"/>
    <w:p w:rsidR="00FC4B0E" w:rsidRDefault="00FC4B0E"/>
    <w:p w:rsidR="00FC4B0E" w:rsidRDefault="00FC4B0E"/>
    <w:p w:rsidR="00FC4B0E" w:rsidRDefault="00FC4B0E"/>
    <w:p w:rsidR="00FC4B0E" w:rsidRDefault="00FC4B0E"/>
    <w:p w:rsidR="00FC4B0E" w:rsidRDefault="00FC4B0E"/>
    <w:p w:rsidR="00FC4B0E" w:rsidRDefault="00FC4B0E"/>
    <w:p w:rsidR="00FC4B0E" w:rsidRDefault="00FC4B0E"/>
    <w:p w:rsidR="00FC4B0E" w:rsidRDefault="00FC4B0E"/>
    <w:p w:rsidR="00493ABE" w:rsidRDefault="00493ABE"/>
    <w:p w:rsidR="00493ABE" w:rsidRDefault="00493ABE"/>
    <w:p w:rsidR="00493ABE" w:rsidRDefault="00493ABE"/>
    <w:p w:rsidR="00493ABE" w:rsidRDefault="00493ABE"/>
    <w:p w:rsidR="00493ABE" w:rsidRDefault="00493ABE"/>
    <w:p w:rsidR="00493ABE" w:rsidRDefault="00493ABE"/>
    <w:p w:rsidR="00493ABE" w:rsidRDefault="00493ABE"/>
    <w:p w:rsidR="00493ABE" w:rsidRDefault="00493ABE"/>
    <w:p w:rsidR="00FC4B0E" w:rsidRPr="00B94ED5" w:rsidRDefault="00FC4B0E" w:rsidP="00FC4B0E">
      <w:pPr>
        <w:jc w:val="center"/>
        <w:rPr>
          <w:sz w:val="24"/>
          <w:szCs w:val="24"/>
        </w:rPr>
      </w:pPr>
      <w:r w:rsidRPr="00FC4B0E">
        <w:rPr>
          <w:rFonts w:ascii="Times New Roman" w:hAnsi="Times New Roman" w:cs="Times New Roman" w:hint="eastAsia"/>
          <w:b/>
          <w:sz w:val="24"/>
          <w:szCs w:val="24"/>
        </w:rPr>
        <w:t>Table S2.</w:t>
      </w:r>
      <w:r w:rsidRPr="00FC4B0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top-100 DDI signals detected by the </w:t>
      </w:r>
      <w:r w:rsidRPr="00197EE6">
        <w:rPr>
          <w:rFonts w:ascii="Times New Roman" w:hAnsi="Times New Roman" w:cs="Times New Roman"/>
          <w:sz w:val="24"/>
          <w:szCs w:val="24"/>
        </w:rPr>
        <w:t>Ω</w:t>
      </w:r>
      <w:r w:rsidRPr="00197EE6">
        <w:rPr>
          <w:rFonts w:ascii="Times New Roman" w:hAnsi="Times New Roman" w:cs="Times New Roman" w:hint="eastAsia"/>
          <w:sz w:val="24"/>
          <w:szCs w:val="24"/>
        </w:rPr>
        <w:t>025</w:t>
      </w:r>
      <w:r>
        <w:rPr>
          <w:rFonts w:ascii="Times New Roman" w:hAnsi="Times New Roman" w:cs="Times New Roman"/>
          <w:sz w:val="24"/>
          <w:szCs w:val="24"/>
        </w:rPr>
        <w:t>. The u</w:t>
      </w:r>
      <w:r w:rsidRPr="00B94ED5">
        <w:rPr>
          <w:rFonts w:ascii="Times New Roman" w:hAnsi="Times New Roman" w:cs="Times New Roman"/>
          <w:sz w:val="24"/>
          <w:szCs w:val="24"/>
        </w:rPr>
        <w:t xml:space="preserve">nderlined name </w:t>
      </w:r>
      <w:r>
        <w:rPr>
          <w:rFonts w:ascii="Times New Roman" w:hAnsi="Times New Roman" w:cs="Times New Roman"/>
          <w:sz w:val="24"/>
          <w:szCs w:val="24"/>
        </w:rPr>
        <w:t xml:space="preserve">drug represents the drug-drug pair is documented to have drug-drug interact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Drug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base and the </w:t>
      </w:r>
      <w:r w:rsidR="00B612AB">
        <w:rPr>
          <w:rFonts w:ascii="Times New Roman" w:hAnsi="Times New Roman"/>
          <w:sz w:val="24"/>
          <w:szCs w:val="24"/>
        </w:rPr>
        <w:t xml:space="preserve">drug name with </w:t>
      </w:r>
      <w:r w:rsidR="00B612AB" w:rsidRPr="00B821B7">
        <w:rPr>
          <w:rFonts w:ascii="Times New Roman" w:hAnsi="Times New Roman"/>
          <w:sz w:val="24"/>
          <w:szCs w:val="24"/>
        </w:rPr>
        <w:t>#</w:t>
      </w:r>
      <w:r w:rsidR="00B612A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s the drug labeled with the ADE</w:t>
      </w:r>
      <w:r w:rsidRPr="00B94ED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B94ED5">
        <w:rPr>
          <w:rFonts w:ascii="Times New Roman" w:hAnsi="Times New Roman" w:cs="Times New Roman" w:hint="eastAsia"/>
          <w:sz w:val="24"/>
          <w:szCs w:val="24"/>
        </w:rPr>
        <w:t xml:space="preserve">n </w:t>
      </w:r>
      <w:r w:rsidRPr="00B94ED5">
        <w:rPr>
          <w:rFonts w:ascii="Times New Roman" w:hAnsi="Times New Roman" w:cs="Times New Roman"/>
          <w:sz w:val="24"/>
          <w:szCs w:val="24"/>
        </w:rPr>
        <w:t>SIDER datab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C4B0E" w:rsidRDefault="00FC4B0E"/>
    <w:tbl>
      <w:tblPr>
        <w:tblW w:w="20934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835"/>
        <w:gridCol w:w="2977"/>
        <w:gridCol w:w="2693"/>
        <w:gridCol w:w="851"/>
        <w:gridCol w:w="850"/>
        <w:gridCol w:w="851"/>
        <w:gridCol w:w="850"/>
        <w:gridCol w:w="709"/>
        <w:gridCol w:w="1418"/>
        <w:gridCol w:w="2126"/>
        <w:gridCol w:w="1559"/>
        <w:gridCol w:w="992"/>
        <w:gridCol w:w="1134"/>
        <w:gridCol w:w="1089"/>
      </w:tblGrid>
      <w:tr w:rsidR="00493ABE" w:rsidRPr="00AA323B" w:rsidTr="00064667">
        <w:trPr>
          <w:trHeight w:val="27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93ABE" w:rsidRPr="00AA323B" w:rsidRDefault="00493ABE" w:rsidP="00493ABE">
            <w:pPr>
              <w:rPr>
                <w:szCs w:val="21"/>
              </w:rPr>
            </w:pPr>
            <w:r w:rsidRPr="00AA323B">
              <w:rPr>
                <w:rFonts w:hint="eastAsia"/>
                <w:szCs w:val="21"/>
              </w:rPr>
              <w:t>drug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93ABE" w:rsidRPr="00AA323B" w:rsidRDefault="00493ABE" w:rsidP="00493ABE">
            <w:pPr>
              <w:rPr>
                <w:szCs w:val="21"/>
              </w:rPr>
            </w:pPr>
            <w:r w:rsidRPr="00AA323B">
              <w:rPr>
                <w:rFonts w:hint="eastAsia"/>
                <w:szCs w:val="21"/>
              </w:rPr>
              <w:t>drug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93ABE" w:rsidRPr="00AA323B" w:rsidRDefault="00493ABE" w:rsidP="00493ABE">
            <w:pPr>
              <w:rPr>
                <w:szCs w:val="21"/>
              </w:rPr>
            </w:pPr>
            <w:r w:rsidRPr="00AA323B">
              <w:rPr>
                <w:rFonts w:hint="eastAsia"/>
                <w:szCs w:val="21"/>
              </w:rPr>
              <w:t>AD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93ABE" w:rsidRPr="00AA323B" w:rsidRDefault="00493ABE" w:rsidP="00493ABE">
            <w:pPr>
              <w:rPr>
                <w:szCs w:val="21"/>
              </w:rPr>
            </w:pPr>
            <w:r w:rsidRPr="00AA323B">
              <w:rPr>
                <w:rFonts w:hint="eastAsia"/>
                <w:szCs w:val="21"/>
              </w:rPr>
              <w:t>r</w:t>
            </w:r>
            <w:r w:rsidRPr="00112F88">
              <w:rPr>
                <w:rFonts w:hint="eastAsia"/>
                <w:szCs w:val="21"/>
                <w:vertAlign w:val="subscript"/>
              </w:rPr>
              <w:t>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93ABE" w:rsidRPr="00AA323B" w:rsidRDefault="00493ABE" w:rsidP="00493ABE">
            <w:pPr>
              <w:rPr>
                <w:szCs w:val="21"/>
              </w:rPr>
            </w:pPr>
            <w:r w:rsidRPr="00AA323B">
              <w:rPr>
                <w:rFonts w:hint="eastAsia"/>
                <w:szCs w:val="21"/>
              </w:rPr>
              <w:t>r</w:t>
            </w:r>
            <w:r w:rsidRPr="00112F88">
              <w:rPr>
                <w:rFonts w:hint="eastAsia"/>
                <w:szCs w:val="21"/>
                <w:vertAlign w:val="subscript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93ABE" w:rsidRPr="00AA323B" w:rsidRDefault="00493ABE" w:rsidP="00493ABE">
            <w:pPr>
              <w:rPr>
                <w:szCs w:val="21"/>
              </w:rPr>
            </w:pPr>
            <w:r w:rsidRPr="00AA323B">
              <w:rPr>
                <w:rFonts w:hint="eastAsia"/>
                <w:szCs w:val="21"/>
              </w:rPr>
              <w:t>r</w:t>
            </w:r>
            <w:r w:rsidRPr="00112F88">
              <w:rPr>
                <w:rFonts w:hint="eastAsia"/>
                <w:szCs w:val="21"/>
                <w:vertAlign w:val="subscript"/>
              </w:rPr>
              <w:t>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93ABE" w:rsidRPr="00AA323B" w:rsidRDefault="00493ABE" w:rsidP="00493ABE">
            <w:pPr>
              <w:rPr>
                <w:szCs w:val="21"/>
              </w:rPr>
            </w:pPr>
            <w:r w:rsidRPr="00AA323B">
              <w:rPr>
                <w:rFonts w:hint="eastAsia"/>
                <w:szCs w:val="21"/>
              </w:rPr>
              <w:t>r</w:t>
            </w:r>
            <w:bookmarkStart w:id="0" w:name="_GoBack"/>
            <w:r w:rsidRPr="00112F88">
              <w:rPr>
                <w:rFonts w:hint="eastAsia"/>
                <w:szCs w:val="21"/>
                <w:vertAlign w:val="subscript"/>
              </w:rPr>
              <w:t>11</w:t>
            </w:r>
            <w:bookmarkEnd w:id="0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93ABE" w:rsidRPr="00AA323B" w:rsidRDefault="00493ABE" w:rsidP="00493ABE">
            <w:pPr>
              <w:jc w:val="left"/>
              <w:rPr>
                <w:szCs w:val="21"/>
              </w:rPr>
            </w:pPr>
            <w:r w:rsidRPr="00AA323B">
              <w:rPr>
                <w:rFonts w:hint="eastAsia"/>
                <w:szCs w:val="21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93ABE" w:rsidRPr="00AA323B" w:rsidRDefault="00493ABE" w:rsidP="00493ABE">
            <w:pPr>
              <w:rPr>
                <w:szCs w:val="21"/>
              </w:rPr>
            </w:pPr>
            <w:r w:rsidRPr="00AA323B">
              <w:rPr>
                <w:rFonts w:ascii="Times New Roman" w:hAnsi="Times New Roman" w:cs="Times New Roman"/>
                <w:szCs w:val="21"/>
              </w:rPr>
              <w:t>Ω</w:t>
            </w:r>
            <w:r w:rsidRPr="00AA323B">
              <w:rPr>
                <w:rFonts w:hint="eastAsia"/>
                <w:szCs w:val="21"/>
              </w:rPr>
              <w:t>025 [Rank]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93ABE" w:rsidRPr="00AA323B" w:rsidRDefault="00493ABE" w:rsidP="00493ABE">
            <w:pPr>
              <w:widowControl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-log10(adjusted-FDR) [Rank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93ABE" w:rsidRPr="00AA323B" w:rsidRDefault="00493ABE" w:rsidP="00493ABE">
            <w:pPr>
              <w:widowControl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-log10[FDR] [Rank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93ABE" w:rsidRPr="006B136C" w:rsidRDefault="008D281B" w:rsidP="00493ABE">
            <w:pPr>
              <w:rPr>
                <w:color w:val="00000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Cs w:val="21"/>
                      </w:rPr>
                      <m:t>PR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Cs w:val="21"/>
                      </w:rPr>
                      <m:t>025 D1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93ABE" w:rsidRPr="006B136C" w:rsidRDefault="008D281B" w:rsidP="00493ABE">
            <w:pPr>
              <w:rPr>
                <w:color w:val="00000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Cs w:val="21"/>
                      </w:rPr>
                      <m:t>PR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Cs w:val="21"/>
                      </w:rPr>
                      <m:t>025 D2</m:t>
                    </m:r>
                  </m:sub>
                </m:sSub>
              </m:oMath>
            </m:oMathPara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93ABE" w:rsidRPr="006B136C" w:rsidRDefault="008D281B" w:rsidP="00493ABE">
            <w:pPr>
              <w:rPr>
                <w:color w:val="00000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Cs w:val="21"/>
                      </w:rPr>
                      <m:t>PR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Cs w:val="21"/>
                      </w:rPr>
                      <m:t>025 D1D2</m:t>
                    </m:r>
                  </m:sub>
                </m:sSub>
              </m:oMath>
            </m:oMathPara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widowControl/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PEGFILGRASTIM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</w:rPr>
            </w:pPr>
            <w:r w:rsidRPr="00B612AB">
              <w:rPr>
                <w:rFonts w:hint="eastAsia"/>
                <w:bCs/>
                <w:szCs w:val="21"/>
              </w:rPr>
              <w:t>PHENYTOI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31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49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5429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.9747 [1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2.7221 [19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3.3188 [9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93ABE" w:rsidRDefault="00493ABE" w:rsidP="00493ABE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1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2.7558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PHENYTOI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AA323B">
              <w:rPr>
                <w:rFonts w:hint="eastAsia"/>
                <w:szCs w:val="21"/>
                <w:u w:val="single"/>
              </w:rPr>
              <w:t>CARBOPLATIN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50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35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2713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.3066 [2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3.3545 [46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4.7447 [3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1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4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.0028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PEGFILGRASTIM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</w:rPr>
            </w:pPr>
            <w:r w:rsidRPr="00B612AB">
              <w:rPr>
                <w:rFonts w:hint="eastAsia"/>
                <w:bCs/>
                <w:szCs w:val="21"/>
              </w:rPr>
              <w:t>VALPROIC ACID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31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85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689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.2639 [3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8.6823 [26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4.433 [3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4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05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6.5403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BEVACIZUMAB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</w:rPr>
            </w:pPr>
            <w:r w:rsidRPr="00B612AB">
              <w:rPr>
                <w:rFonts w:hint="eastAsia"/>
                <w:bCs/>
                <w:szCs w:val="21"/>
              </w:rPr>
              <w:t>PHENYTOIN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13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4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1754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.1906 [4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2.3023 [22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2.1561 [1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1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1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.2345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ROFECOXIB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THALIDOMID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2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1347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.0898 [5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1219 [116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4.6289 [3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2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4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9943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</w:rPr>
            </w:pPr>
            <w:r w:rsidRPr="00B612AB">
              <w:rPr>
                <w:rFonts w:hint="eastAsia"/>
                <w:bCs/>
                <w:szCs w:val="21"/>
              </w:rPr>
              <w:t>VALPROIC ACID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CARBOPLATIN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85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35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136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.0513 [6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5.4286 [34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1.8894 [5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05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4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.2514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PREGABALIN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ROFECOXIB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79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4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5287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9335 [7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396 [206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4949 [10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26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2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.2825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ZIDOVUDINE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MYCOPHENOLATE MOFETIL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81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95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6038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8718 [8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0506 [120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9957 [6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7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09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.9493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BEVACIZUMAB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</w:rPr>
            </w:pPr>
            <w:r w:rsidRPr="00B612AB">
              <w:rPr>
                <w:rFonts w:hint="eastAsia"/>
                <w:bCs/>
                <w:szCs w:val="21"/>
              </w:rPr>
              <w:t>VALPROIC ACID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13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85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2346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8676 [9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3.1426 [18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8.1864 [1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1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05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.0302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OLMESARTAN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AMANTADI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20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13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459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8323 [10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.5069 [2239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6402 [7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0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7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.1464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QUIN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MELOXICAM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3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35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1517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2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8114 [11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7893 [182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1.7122 [5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3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28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.3387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FILGRASTIM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</w:rPr>
            </w:pPr>
            <w:r w:rsidRPr="00B612AB">
              <w:rPr>
                <w:rFonts w:hint="eastAsia"/>
                <w:bCs/>
                <w:szCs w:val="21"/>
              </w:rPr>
              <w:t>PHENYTOI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41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51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1854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8094 [12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291 [81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9508 [9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0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1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.6368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NALOXO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BUDESONID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59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64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621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809 [13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7.4483 [28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3.1979 [4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5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83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.8251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EFAVIRENZ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MYCOPHENOLATE MOFETIL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18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94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6034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7685 [14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935 [173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202 [8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03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09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.5101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ALTEPLAS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</w:rPr>
            </w:pPr>
            <w:r w:rsidRPr="00B612AB">
              <w:rPr>
                <w:rFonts w:hint="eastAsia"/>
                <w:bCs/>
                <w:szCs w:val="21"/>
              </w:rPr>
              <w:t>OMEPRAZOLE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1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9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455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7653 [15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4418 [5150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1.8268 [5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64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09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7570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PEGFILGRASTIM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</w:rPr>
            </w:pPr>
            <w:r w:rsidRPr="00B612AB">
              <w:rPr>
                <w:rFonts w:hint="eastAsia"/>
                <w:bCs/>
                <w:szCs w:val="21"/>
              </w:rPr>
              <w:t>PAROXETINE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80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4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729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6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6966 [16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.118 [1664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9626 [19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09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5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.3332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CARBOPLATI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VARENICLI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81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5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5294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6936 [17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8.4633 [27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7.4828 [2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12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8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.1493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ROFECOXIB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CHLORHEXIDI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3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1028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2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6766 [18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6.9044 [259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8894 [6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2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57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6944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ROFECOXIB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CEFTRIAXO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51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04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5179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5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6535 [19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.3528 [2435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2692 [26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2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20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.3098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DEXTROMETHORPHAN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CORTISONE ACETAT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20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1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974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6493 [20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859 [3470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2204 [11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8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73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.5905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PHENYLEPHRI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CORTISONE ACETAT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52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1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697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634 [21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.2474 [2589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7645 [13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39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73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.3841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CARBIDOPA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OLMESARTAN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22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22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143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5928 [22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3858 [207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6968 [14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5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0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.0122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ALTEPLAS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ATROPI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40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44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5088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5902 [23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0542 [19074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1403 [17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64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51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.3031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SUCRALFAT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METAXALO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37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1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2000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5857 [24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4187 [107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7122 [6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6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5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.8868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CONJUGATED ESTROGENS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DEXTROMETHORPHAN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96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20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263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5799 [25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1298 [959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0985 [11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88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8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1922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MYCOPHENOLATE MOFETIL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RALTEGRAVIR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95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7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384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5735 [26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124 [115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8447 [13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09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46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.1474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CONJUGATED ESTROGENS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CORTISONE ACETAT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97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750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5718 [27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5.731 [363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9393 [12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88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73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.5112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ESZOPICLO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ROFECOXIB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85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55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678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5577 [28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6.591 [279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0964 [11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53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2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.6361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493ABE" w:rsidRDefault="00493ABE" w:rsidP="00493ABE">
            <w:pPr>
              <w:rPr>
                <w:szCs w:val="21"/>
                <w:u w:val="single"/>
              </w:rPr>
            </w:pPr>
            <w:r w:rsidRPr="00493ABE">
              <w:rPr>
                <w:rFonts w:hint="eastAsia"/>
                <w:szCs w:val="21"/>
                <w:u w:val="single"/>
              </w:rPr>
              <w:t>ROFECOXIB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493ABE" w:rsidRDefault="00493ABE" w:rsidP="00493ABE">
            <w:pPr>
              <w:rPr>
                <w:szCs w:val="21"/>
                <w:u w:val="single"/>
              </w:rPr>
            </w:pPr>
            <w:r w:rsidRPr="00493ABE">
              <w:rPr>
                <w:rFonts w:hint="eastAsia"/>
                <w:szCs w:val="21"/>
                <w:u w:val="single"/>
              </w:rPr>
              <w:t>GRANISETRON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4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35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1798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5553 [29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2715 [82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5544 [10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2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0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8081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DULOXETI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ROFECOXIB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00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4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229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5546 [30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9655 [69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6.4921 [34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12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2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9861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OLMESARTAN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LEVODOPA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22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0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488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5469 [31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3962 [205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6596 [14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0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8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.3499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CETIRIZI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LEVODOPA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55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01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592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5289 [32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3621 [5716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4342 [15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3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8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.4248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SUCRALFAT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ROSUVASTATIN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9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15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925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5208 [33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9941 [169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2.0083 [5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6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6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8526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IBUPROFEN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TINZAPARIN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54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12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727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5191 [34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0537 [19226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0496 [18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99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063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6265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ROFECOXIB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LAMOTRIG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55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81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271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5168 [35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1.8226 [59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0391 [12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2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1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8124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CLONIDI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AMANTADI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21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0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5147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5167 [36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8837 [3405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767 [20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34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7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.1499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lastRenderedPageBreak/>
              <w:t>QUIN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TIOTROPIUM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30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0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1061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5034 [37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.7523 [514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1135 [8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3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38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7572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VALDECOXIB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TELMISARTAN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93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2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462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979 [38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6144 [76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1512 [11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24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4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3932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MOMETASO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</w:rPr>
            </w:pPr>
            <w:r w:rsidRPr="00B612AB">
              <w:rPr>
                <w:rFonts w:hint="eastAsia"/>
                <w:bCs/>
                <w:szCs w:val="21"/>
              </w:rPr>
              <w:t>LEVODOPA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88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0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762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971 [39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.9748 [1757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8996 [19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64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8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.9002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TRASTUZUMAB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TIOTROPIUM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300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51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5443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926 [40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0462 [121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3.0453 [4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99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67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.7847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ALTEPLAS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RAMIPRIL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41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33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394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885 [41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0683 [15941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6073 [22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64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36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6940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BUPIVACAI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PREDNISONE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42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2273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85 [42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1.2454 [67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6271 [14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8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4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.0550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FLUTICASONE PROPIONAT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AMANTADI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28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8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2460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751 [43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.7166 [2001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6364 [14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8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7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4347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CARBIDOPA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CETIRIZI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16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55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750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708 [44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1599 [8870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644 [22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5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3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9677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BUPIVACAI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ZOLEDRONAT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42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34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2459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567 [45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361 [80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2343 [17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8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79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.8019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CYCLIZI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CLARITHROMYCIN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0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00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118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523 [46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.7152 [528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5.5114 [53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24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44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0.1161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</w:rPr>
            </w:pPr>
            <w:r w:rsidRPr="00B612AB">
              <w:rPr>
                <w:rFonts w:hint="eastAsia"/>
                <w:bCs/>
                <w:szCs w:val="21"/>
              </w:rPr>
              <w:t>MOXIFLOXACIN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</w:rPr>
            </w:pPr>
            <w:r w:rsidRPr="00B612AB">
              <w:rPr>
                <w:rFonts w:hint="eastAsia"/>
                <w:bCs/>
                <w:szCs w:val="21"/>
              </w:rPr>
              <w:t>DOCETAXEL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90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301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5714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485 [47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0516 [19873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.2733 [102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45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17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.0834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PAROXET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TINZAPARIN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52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12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333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471 [48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0527 [19561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618 [22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5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063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.3985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TRASTUZUMAB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</w:rPr>
            </w:pPr>
            <w:r w:rsidRPr="00B612AB">
              <w:rPr>
                <w:rFonts w:hint="eastAsia"/>
                <w:bCs/>
                <w:szCs w:val="21"/>
              </w:rPr>
              <w:t>PAROXET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54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41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414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464 [49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.4143 [1350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5.6073 [51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99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5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.6757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CARBIDOPA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MOMETASO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21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8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839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437 [50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.4641 [2295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1518 [27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5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64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.7475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PEGFILGRASTIM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BEVACIZUMAB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9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12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511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41 [51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6.6822 [31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6.2976 [2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4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1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1947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ROSIGLITAZO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BIMATOPROST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86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4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2951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377 [52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8976 [71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4045 [7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4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8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5408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OLMESARTAN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HALOPERIDOL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16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5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5263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311 [53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5.5694 [382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6.7905 [31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0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299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.2751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ESOMEPRAZOL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</w:rPr>
            </w:pPr>
            <w:r w:rsidRPr="00732B80">
              <w:rPr>
                <w:rFonts w:hint="eastAsia"/>
                <w:szCs w:val="21"/>
              </w:rPr>
              <w:t>CYCLIZI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8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8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2754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214 [54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0377 [165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158 [17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94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24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.7087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</w:rPr>
            </w:pPr>
            <w:r w:rsidRPr="00B612AB">
              <w:rPr>
                <w:rFonts w:hint="eastAsia"/>
                <w:bCs/>
                <w:szCs w:val="21"/>
              </w:rPr>
              <w:t>ROSUVASTATI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</w:rPr>
            </w:pPr>
            <w:r w:rsidRPr="00732B80">
              <w:rPr>
                <w:rFonts w:hint="eastAsia"/>
                <w:szCs w:val="21"/>
              </w:rPr>
              <w:t>TINZAPARIN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11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2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231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2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181 [55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0807 [14147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684 [21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50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063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.2969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GEMCITABI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ROFECOXIB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1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4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1261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159 [56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4108 [79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4559 [10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3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2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.1456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BUPIVACAI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WARFARIN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42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41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2632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15 [57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9722 [125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7721 [20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8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2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.2471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SUCRALFAT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</w:rPr>
            </w:pPr>
            <w:r w:rsidRPr="00732B80">
              <w:rPr>
                <w:rFonts w:hint="eastAsia"/>
                <w:szCs w:val="21"/>
              </w:rPr>
              <w:t>EZETIMIB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33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15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990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966 [58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9313 [127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762 [6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6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43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9723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VALDECOXIB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ACYCLOVIR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82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332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5968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947 [59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6.1905 [313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1029 [17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24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72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.0710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METAXALO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</w:rPr>
            </w:pPr>
            <w:r w:rsidRPr="00732B80">
              <w:rPr>
                <w:rFonts w:hint="eastAsia"/>
                <w:szCs w:val="21"/>
              </w:rPr>
              <w:t>ROSUVASTATIN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17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1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1060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886 [60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2.0456 [55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1.3002 [6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5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6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7431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493ABE" w:rsidRDefault="00493ABE" w:rsidP="00493ABE">
            <w:pPr>
              <w:rPr>
                <w:b/>
                <w:bCs/>
                <w:color w:val="FF0000"/>
                <w:szCs w:val="21"/>
                <w:u w:val="single"/>
              </w:rPr>
            </w:pPr>
            <w:r w:rsidRPr="00493ABE">
              <w:rPr>
                <w:rFonts w:hint="eastAsia"/>
                <w:bCs/>
                <w:szCs w:val="21"/>
                <w:u w:val="single"/>
              </w:rPr>
              <w:t>CELECOXIB</w:t>
            </w:r>
            <w:r w:rsidRPr="00493ABE">
              <w:rPr>
                <w:rFonts w:ascii="Times New Roman" w:hAnsi="Times New Roman"/>
                <w:sz w:val="24"/>
                <w:szCs w:val="24"/>
                <w:u w:val="single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493ABE" w:rsidRDefault="00493ABE" w:rsidP="00493ABE">
            <w:pPr>
              <w:rPr>
                <w:szCs w:val="21"/>
                <w:u w:val="single"/>
              </w:rPr>
            </w:pPr>
            <w:r w:rsidRPr="00493ABE">
              <w:rPr>
                <w:rFonts w:hint="eastAsia"/>
                <w:szCs w:val="21"/>
                <w:u w:val="single"/>
              </w:rPr>
              <w:t>VANCOMYCIN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56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03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675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1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868 [61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.9348 [475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5.2175 [62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9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37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.5446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RAMIPRIL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ATROPI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32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2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214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746 [62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.9932 [1005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1013 [28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36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51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3452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CONJUGATED ESTROGENS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PHENYLEPHRI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96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54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333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739 [63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6248 [778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58 [229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88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39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9111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</w:rPr>
            </w:pPr>
            <w:r w:rsidRPr="00B612AB">
              <w:rPr>
                <w:rFonts w:hint="eastAsia"/>
                <w:bCs/>
                <w:szCs w:val="21"/>
              </w:rPr>
              <w:t>LEFLUNOMID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</w:rPr>
            </w:pPr>
            <w:r w:rsidRPr="00732B80">
              <w:rPr>
                <w:rFonts w:hint="eastAsia"/>
                <w:szCs w:val="21"/>
              </w:rPr>
              <w:t>PANCURONIUM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skin pigmentation disorder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14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486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340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9231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571 [64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4924 [813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6.5361 [34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84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95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.4508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GEMCITABI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DULOXETI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0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5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1868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538 [65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6277 [74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0625 [119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3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72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1643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TETRACYCLI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DIAZEPAM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66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13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938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387 [66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0187 [52732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5.2848 [60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37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48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.5601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AMPICILLIN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GEMCITAB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418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03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8136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384 [67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0192 [51123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6603 [140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34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17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9059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CONJUGATED ESTROGENS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CINACALCET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98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63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2951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357 [68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9603 [673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7212 [14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88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99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5408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OXYBUTYNIN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CEFUROXIM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91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0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5690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301 [69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0191 [51411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5.1302 [66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80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649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.0363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ALTEPLAS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</w:rPr>
            </w:pPr>
            <w:r w:rsidRPr="00B612AB">
              <w:rPr>
                <w:rFonts w:hint="eastAsia"/>
                <w:bCs/>
                <w:szCs w:val="21"/>
              </w:rPr>
              <w:t>FENTANYL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03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7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363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234 [70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0902 [13082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6.8962 [29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64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88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.1271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PEGFILGRASTIM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FILGRASTIM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33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527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199 [71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6.7637 [269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0506 [18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4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0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7484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QUIN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BISOPROLOL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8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3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1031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139 [72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631 [860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6253 [22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3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26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2713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TETRACYCLI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ESCITALOPRAM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07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55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2143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108 [73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9939 [68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1.3799 [59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46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8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.7768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ZOLEDRONAT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ROFECOXIB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30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1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486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06 [74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5685 [143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1129 [8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79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2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4005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PAROXETINE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LAPATINIB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51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1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529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053 [75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5.571 [381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6.6478 [33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5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99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.7730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PEGFILGRASTIM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FENOFIBRAT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08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5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5263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031 [76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.8258 [1100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5.4935 [53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09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53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.4992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TRASTUZUMAB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</w:rPr>
            </w:pPr>
            <w:r w:rsidRPr="00B612AB">
              <w:rPr>
                <w:rFonts w:hint="eastAsia"/>
                <w:bCs/>
                <w:szCs w:val="21"/>
              </w:rPr>
              <w:t>MOXIFLOXACI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97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15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6479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012 [77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.1703 [2727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7649 [134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99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45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.6727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  <w:u w:val="single"/>
              </w:rPr>
            </w:pPr>
            <w:r w:rsidRPr="00B612AB">
              <w:rPr>
                <w:rFonts w:hint="eastAsia"/>
                <w:bCs/>
                <w:szCs w:val="21"/>
                <w:u w:val="single"/>
              </w:rPr>
              <w:t>ZOLPIDEM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DROPERIDOL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76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33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5000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972 [78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0469 [21509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5.2269 [62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81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515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.0335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B612AB" w:rsidRDefault="00493ABE" w:rsidP="00493ABE">
            <w:pPr>
              <w:rPr>
                <w:bCs/>
                <w:szCs w:val="21"/>
              </w:rPr>
            </w:pPr>
            <w:r w:rsidRPr="00B612AB">
              <w:rPr>
                <w:rFonts w:hint="eastAsia"/>
                <w:bCs/>
                <w:szCs w:val="21"/>
              </w:rPr>
              <w:lastRenderedPageBreak/>
              <w:t>FENTANYL</w:t>
            </w:r>
            <w:r w:rsidRPr="00B612AB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METHAMPHETAMI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78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2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074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2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966 [79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052 [19748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3.9666 [4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88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37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6799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SUCRALFAT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CARISOPRODOL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35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33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1278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952 [80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963 [892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3768 [25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6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689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4335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403792" w:rsidRDefault="00493ABE" w:rsidP="00493ABE">
            <w:pPr>
              <w:rPr>
                <w:bCs/>
                <w:szCs w:val="21"/>
              </w:rPr>
            </w:pPr>
            <w:r w:rsidRPr="00403792">
              <w:rPr>
                <w:rFonts w:hint="eastAsia"/>
                <w:bCs/>
                <w:szCs w:val="21"/>
              </w:rPr>
              <w:t>GEMCITAB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RONABINOL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05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6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423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904 [81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905 [3350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.9914 [715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17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98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5054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403792" w:rsidRDefault="00493ABE" w:rsidP="00493ABE">
            <w:pPr>
              <w:rPr>
                <w:bCs/>
                <w:szCs w:val="21"/>
                <w:u w:val="single"/>
              </w:rPr>
            </w:pPr>
            <w:r w:rsidRPr="00403792">
              <w:rPr>
                <w:rFonts w:hint="eastAsia"/>
                <w:bCs/>
                <w:szCs w:val="21"/>
                <w:u w:val="single"/>
              </w:rPr>
              <w:t>SALBUTAMOL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OXYMORPHO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43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53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571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875 [82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.7728 [1132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3696 [10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0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0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.0623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METRONIDAZOL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</w:rPr>
            </w:pPr>
            <w:r w:rsidRPr="00732B80">
              <w:rPr>
                <w:rFonts w:hint="eastAsia"/>
                <w:szCs w:val="21"/>
              </w:rPr>
              <w:t>ALUMINUM HYDROXID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58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4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2941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836 [83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.5382 [558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6.5406 [34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48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08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.3425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403792" w:rsidRDefault="00493ABE" w:rsidP="00493ABE">
            <w:pPr>
              <w:rPr>
                <w:bCs/>
                <w:color w:val="FF0000"/>
                <w:szCs w:val="21"/>
                <w:u w:val="single"/>
              </w:rPr>
            </w:pPr>
            <w:r w:rsidRPr="00403792">
              <w:rPr>
                <w:rFonts w:hint="eastAsia"/>
                <w:bCs/>
                <w:szCs w:val="21"/>
                <w:u w:val="single"/>
              </w:rPr>
              <w:t>BUPROPIO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METHAMPHETAMI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81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00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898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731 [84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5.038 [9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2.2097 [1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11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37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1433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METOLAZO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METAXALO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5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1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2727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687 [85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.5664 [1246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5607 [149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03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5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.7327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QUINI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403792" w:rsidRDefault="00493ABE" w:rsidP="00493ABE">
            <w:pPr>
              <w:rPr>
                <w:bCs/>
                <w:szCs w:val="21"/>
                <w:u w:val="single"/>
              </w:rPr>
            </w:pPr>
            <w:r w:rsidRPr="00403792">
              <w:rPr>
                <w:rFonts w:hint="eastAsia"/>
                <w:bCs/>
                <w:szCs w:val="21"/>
                <w:u w:val="single"/>
              </w:rPr>
              <w:t>CYCLOPHOSPHAMID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73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6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6949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643 [86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0253 [38115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3397 [170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85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15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.8984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ESOMEPRAZOL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CEFADROXIL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57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492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2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642 [87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0078 [189286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5528 [23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7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05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8028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403792" w:rsidRDefault="00493ABE" w:rsidP="00493ABE">
            <w:pPr>
              <w:rPr>
                <w:bCs/>
                <w:szCs w:val="21"/>
              </w:rPr>
            </w:pPr>
            <w:r w:rsidRPr="00403792">
              <w:rPr>
                <w:rFonts w:hint="eastAsia"/>
                <w:bCs/>
                <w:szCs w:val="21"/>
              </w:rPr>
              <w:t>ALLOPURINOL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SONID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97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9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444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613 [88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0173 [57736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6.7305 [32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07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37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0837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403792" w:rsidRDefault="00493ABE" w:rsidP="00493ABE">
            <w:pPr>
              <w:rPr>
                <w:bCs/>
                <w:szCs w:val="21"/>
                <w:u w:val="single"/>
              </w:rPr>
            </w:pPr>
            <w:r w:rsidRPr="00403792">
              <w:rPr>
                <w:rFonts w:hint="eastAsia"/>
                <w:bCs/>
                <w:szCs w:val="21"/>
                <w:u w:val="single"/>
              </w:rPr>
              <w:t>SIMVASTATIN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MITOXANTRO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57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5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2917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594 [89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7618 [130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3125 [109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68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30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2494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403792" w:rsidRDefault="00493ABE" w:rsidP="00493ABE">
            <w:pPr>
              <w:rPr>
                <w:bCs/>
                <w:szCs w:val="21"/>
                <w:u w:val="single"/>
              </w:rPr>
            </w:pPr>
            <w:r w:rsidRPr="00403792">
              <w:rPr>
                <w:rFonts w:hint="eastAsia"/>
                <w:bCs/>
                <w:szCs w:val="21"/>
                <w:u w:val="single"/>
              </w:rPr>
              <w:t>PAROXET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403792" w:rsidRDefault="00493ABE" w:rsidP="00493ABE">
            <w:pPr>
              <w:rPr>
                <w:bCs/>
                <w:color w:val="FF0000"/>
                <w:szCs w:val="21"/>
                <w:u w:val="single"/>
              </w:rPr>
            </w:pPr>
            <w:r w:rsidRPr="00403792">
              <w:rPr>
                <w:rFonts w:hint="eastAsia"/>
                <w:bCs/>
                <w:szCs w:val="21"/>
                <w:u w:val="single"/>
              </w:rPr>
              <w:t>DOCETAXEL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35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81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865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4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586 [90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1097 [11449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.4191 [93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5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170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.5161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ALTEPLAS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ZOLEDRONAT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4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57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440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6234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4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579 [91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2445 [7034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6925 [96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64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373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.8983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ACETAMINOPHEN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THIETHYLPERAZI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2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07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6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211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539 [92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0245 [39376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71 [21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45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830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.6219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WARFARIN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TETRACYCLI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41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0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1471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537 [93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4.7344 [38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1.1637 [6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2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46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1982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CARVEDILOL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NALOXON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50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55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077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53 [94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3.0354 [49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4001 [10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28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5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.1420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</w:rPr>
            </w:pPr>
            <w:r w:rsidRPr="00403792">
              <w:rPr>
                <w:rFonts w:hint="eastAsia"/>
                <w:bCs/>
                <w:szCs w:val="21"/>
              </w:rPr>
              <w:t>NATEGLINID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HEPARIN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37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0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538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525 [95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.5827 [2147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6.7122 [32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06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25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.5041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6100"/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SUCRALFAT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b/>
                <w:bCs/>
                <w:color w:val="FF0000"/>
                <w:szCs w:val="21"/>
                <w:u w:val="single"/>
              </w:rPr>
            </w:pPr>
            <w:r w:rsidRPr="00403792">
              <w:rPr>
                <w:rFonts w:hint="eastAsia"/>
                <w:bCs/>
                <w:szCs w:val="21"/>
                <w:u w:val="single"/>
              </w:rPr>
              <w:t>MEMANT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33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13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214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503 [96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3167 [6144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6.5986 [338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6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62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1.5437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ZOLEDRONAT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RIZATRIPTAN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skin pigmentation disorder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1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214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24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4364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479 [97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9.4423 [106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5969 [7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6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67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3156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METAXALO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TERIPARATIDE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22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11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1102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475 [98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4.0579 [40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0.2549 [8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5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33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9570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METOPROLOL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CEFADROXIL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175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5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3793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22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418 [99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0.0082 [175160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7.4389 [24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93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051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8179</w:t>
            </w:r>
          </w:p>
        </w:tc>
      </w:tr>
      <w:tr w:rsidR="00493ABE" w:rsidRPr="00AA323B" w:rsidTr="00064667">
        <w:trPr>
          <w:trHeight w:val="27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493ABE" w:rsidRPr="00403792" w:rsidRDefault="00493ABE" w:rsidP="00493ABE">
            <w:pPr>
              <w:rPr>
                <w:bCs/>
                <w:color w:val="FF0000"/>
                <w:szCs w:val="21"/>
                <w:u w:val="single"/>
              </w:rPr>
            </w:pPr>
            <w:r w:rsidRPr="00403792">
              <w:rPr>
                <w:rFonts w:hint="eastAsia"/>
                <w:bCs/>
                <w:szCs w:val="21"/>
                <w:u w:val="single"/>
              </w:rPr>
              <w:t>TICLOPIDINE</w:t>
            </w:r>
            <w:r w:rsidRPr="00403792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493ABE" w:rsidRPr="00732B80" w:rsidRDefault="00493ABE" w:rsidP="00493ABE">
            <w:pPr>
              <w:rPr>
                <w:szCs w:val="21"/>
                <w:u w:val="single"/>
              </w:rPr>
            </w:pPr>
            <w:r w:rsidRPr="00732B80">
              <w:rPr>
                <w:rFonts w:hint="eastAsia"/>
                <w:szCs w:val="21"/>
                <w:u w:val="single"/>
              </w:rPr>
              <w:t>SALMETEROL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Neuropath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7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58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0095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righ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 xml:space="preserve">0.2963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jc w:val="left"/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3.2373 [100]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8509 [129]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493ABE" w:rsidRPr="00AA323B" w:rsidRDefault="00493ABE" w:rsidP="00493ABE">
            <w:pPr>
              <w:rPr>
                <w:color w:val="000000"/>
                <w:szCs w:val="21"/>
              </w:rPr>
            </w:pPr>
            <w:r w:rsidRPr="00AA323B">
              <w:rPr>
                <w:rFonts w:hint="eastAsia"/>
                <w:color w:val="000000"/>
                <w:szCs w:val="21"/>
              </w:rPr>
              <w:t>8.3883 [16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3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3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:rsidR="00493ABE" w:rsidRDefault="00493ABE" w:rsidP="00493ABE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0571</w:t>
            </w:r>
          </w:p>
        </w:tc>
      </w:tr>
    </w:tbl>
    <w:p w:rsidR="00FC4B0E" w:rsidRPr="00FC4B0E" w:rsidRDefault="00FC4B0E"/>
    <w:sectPr w:rsidR="00FC4B0E" w:rsidRPr="00FC4B0E" w:rsidSect="00C44EF1">
      <w:headerReference w:type="even" r:id="rId6"/>
      <w:headerReference w:type="default" r:id="rId7"/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281B" w:rsidRDefault="008D281B" w:rsidP="00C44EF1">
      <w:r>
        <w:separator/>
      </w:r>
    </w:p>
  </w:endnote>
  <w:endnote w:type="continuationSeparator" w:id="0">
    <w:p w:rsidR="008D281B" w:rsidRDefault="008D281B" w:rsidP="00C44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281B" w:rsidRDefault="008D281B" w:rsidP="00C44EF1">
      <w:r>
        <w:separator/>
      </w:r>
    </w:p>
  </w:footnote>
  <w:footnote w:type="continuationSeparator" w:id="0">
    <w:p w:rsidR="008D281B" w:rsidRDefault="008D281B" w:rsidP="00C44EF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3ABE" w:rsidRDefault="00493ABE" w:rsidP="00C44EF1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3ABE" w:rsidRDefault="00493ABE" w:rsidP="00C44EF1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7B9"/>
    <w:rsid w:val="00007C28"/>
    <w:rsid w:val="000359A3"/>
    <w:rsid w:val="000447AC"/>
    <w:rsid w:val="00064667"/>
    <w:rsid w:val="000C31BB"/>
    <w:rsid w:val="00112F88"/>
    <w:rsid w:val="00256032"/>
    <w:rsid w:val="00257B0B"/>
    <w:rsid w:val="00282280"/>
    <w:rsid w:val="00403792"/>
    <w:rsid w:val="00493ABE"/>
    <w:rsid w:val="00515108"/>
    <w:rsid w:val="005F572F"/>
    <w:rsid w:val="00736A86"/>
    <w:rsid w:val="007A51D9"/>
    <w:rsid w:val="008D281B"/>
    <w:rsid w:val="00901D06"/>
    <w:rsid w:val="009876F8"/>
    <w:rsid w:val="00B42D30"/>
    <w:rsid w:val="00B55E7B"/>
    <w:rsid w:val="00B612AB"/>
    <w:rsid w:val="00B94ED5"/>
    <w:rsid w:val="00C44EF1"/>
    <w:rsid w:val="00C7192B"/>
    <w:rsid w:val="00D35D89"/>
    <w:rsid w:val="00D41257"/>
    <w:rsid w:val="00E277B9"/>
    <w:rsid w:val="00E7356F"/>
    <w:rsid w:val="00EB67FD"/>
    <w:rsid w:val="00F10193"/>
    <w:rsid w:val="00F57422"/>
    <w:rsid w:val="00FC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E77485-815B-4F2F-B6EC-2DA35D5C1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4E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44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44EF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44E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44E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4385</Words>
  <Characters>23377</Characters>
  <Application>Microsoft Office Word</Application>
  <DocSecurity>0</DocSecurity>
  <Lines>417</Lines>
  <Paragraphs>161</Paragraphs>
  <ScaleCrop>false</ScaleCrop>
  <Company/>
  <LinksUpToDate>false</LinksUpToDate>
  <CharactersWithSpaces>27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min</cp:lastModifiedBy>
  <cp:revision>4</cp:revision>
  <dcterms:created xsi:type="dcterms:W3CDTF">2019-10-16T14:03:00Z</dcterms:created>
  <dcterms:modified xsi:type="dcterms:W3CDTF">2019-10-16T16:35:00Z</dcterms:modified>
</cp:coreProperties>
</file>